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4D5B63">
      <w:pPr>
        <w:spacing w:after="160" w:line="278" w:lineRule="auto"/>
        <w:rPr>
          <w:rFonts w:ascii="Times New Roman" w:hAnsi="Times New Roman" w:cs="Times New Roman"/>
          <w:b/>
          <w:bCs/>
        </w:rPr>
      </w:pPr>
      <w:bookmarkStart w:id="0" w:name="OLE_LINK15"/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S1. Comparison of lung function between two groups of patients on the day before surgery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301"/>
        <w:gridCol w:w="2486"/>
        <w:gridCol w:w="2340"/>
        <w:gridCol w:w="529"/>
        <w:gridCol w:w="529"/>
      </w:tblGrid>
      <w:tr w14:paraId="7AFB5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BFCA5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aramet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8BDD8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High platelet count (n=10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384E7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Low platelet count (n=9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E87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8CD28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</w:t>
            </w:r>
          </w:p>
        </w:tc>
      </w:tr>
      <w:tr w14:paraId="257DC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1612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V1(L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BE8DF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4 ± 0.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720D9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 ± 0.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B33D2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15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D2684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251</w:t>
            </w:r>
          </w:p>
        </w:tc>
      </w:tr>
      <w:tr w14:paraId="67D1E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83CAC8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VC(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575A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7 ± 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9768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5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66BF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8A2E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00</w:t>
            </w:r>
          </w:p>
        </w:tc>
      </w:tr>
      <w:tr w14:paraId="0C3A4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F30A63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V1/FVC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AB6E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8.19 ± 6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FBD2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8.21 ± 6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4099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4822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79</w:t>
            </w:r>
          </w:p>
        </w:tc>
      </w:tr>
      <w:tr w14:paraId="30BA9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D16817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LCO[ml/(min·mm Hg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B940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5.85±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7A6B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5.99±1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0428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C6C3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24</w:t>
            </w:r>
          </w:p>
        </w:tc>
      </w:tr>
    </w:tbl>
    <w:p w14:paraId="2CC1D51B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itivity analysis with tertile grouping: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252"/>
        <w:gridCol w:w="1596"/>
        <w:gridCol w:w="1805"/>
        <w:gridCol w:w="1629"/>
        <w:gridCol w:w="529"/>
        <w:gridCol w:w="529"/>
      </w:tblGrid>
      <w:tr w14:paraId="772AD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FBBCE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aramet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65730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Low tertile (n=6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67B69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Middle tertile (n=6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9AB52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High tertile (n=6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63213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E575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</w:t>
            </w:r>
          </w:p>
        </w:tc>
      </w:tr>
      <w:tr w14:paraId="376F8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48D09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V1(L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A7658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3 ± 0.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5AFC3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 ± 0.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8507B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 ± 0.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3DCC6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E79FD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27</w:t>
            </w:r>
          </w:p>
        </w:tc>
      </w:tr>
      <w:tr w14:paraId="11E73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19E3E2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VC(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3EC5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6 ±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27AB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7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D073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6 ± 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5E92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7855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67</w:t>
            </w:r>
          </w:p>
        </w:tc>
      </w:tr>
      <w:tr w14:paraId="7CF29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8B5F8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V1/FVC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CBAB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8.15 ± 6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2198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8.24 ± 6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FDC7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8.20 ± 6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57E8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19C9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6</w:t>
            </w:r>
          </w:p>
        </w:tc>
      </w:tr>
      <w:tr w14:paraId="45FD1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748E5F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LCO[ml/(min·mm Hg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2BD6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5.82±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52E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5.91±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E5CF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5.96±1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ECB8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ECAB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69</w:t>
            </w:r>
          </w:p>
        </w:tc>
      </w:tr>
    </w:tbl>
    <w:p w14:paraId="1F5F3035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Comparison of lung function between two groups of patients on the day before surgery</w:t>
      </w:r>
    </w:p>
    <w:tbl>
      <w:tblPr>
        <w:tblStyle w:val="15"/>
        <w:tblW w:w="8306" w:type="dxa"/>
        <w:tblInd w:w="-87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0"/>
        <w:gridCol w:w="2236"/>
        <w:gridCol w:w="2025"/>
        <w:gridCol w:w="764"/>
        <w:gridCol w:w="931"/>
      </w:tblGrid>
      <w:tr w14:paraId="1FD565B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1C915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2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5839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 platelet count (n=106)</w:t>
            </w:r>
          </w:p>
        </w:tc>
        <w:tc>
          <w:tcPr>
            <w:tcW w:w="20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5A917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platelet count (n=94)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2E66E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D2216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6230CA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AC40E6">
            <w:pPr>
              <w:rPr>
                <w:rFonts w:ascii="Times New Roman" w:hAnsi="Times New Roman" w:cs="Times New Roman"/>
              </w:rPr>
            </w:pPr>
            <w:bookmarkStart w:id="1" w:name="_Hlk168323453"/>
            <w:r>
              <w:rPr>
                <w:rFonts w:ascii="Times New Roman" w:hAnsi="Times New Roman" w:cs="Times New Roman"/>
              </w:rPr>
              <w:t>FEV1</w:t>
            </w:r>
            <w:bookmarkEnd w:id="1"/>
            <w:r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236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429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84 ± 0. 11</w:t>
            </w:r>
          </w:p>
        </w:tc>
        <w:tc>
          <w:tcPr>
            <w:tcW w:w="2025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CB976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85 ± 0. 10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4212C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65755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  <w:tr w14:paraId="312AF5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4C3E6EF">
            <w:pPr>
              <w:rPr>
                <w:rFonts w:ascii="Times New Roman" w:hAnsi="Times New Roman" w:cs="Times New Roman"/>
              </w:rPr>
            </w:pPr>
            <w:bookmarkStart w:id="2" w:name="_Hlk168323474"/>
            <w:r>
              <w:rPr>
                <w:rFonts w:ascii="Times New Roman" w:hAnsi="Times New Roman" w:cs="Times New Roman"/>
              </w:rPr>
              <w:t>FVC</w:t>
            </w:r>
            <w:bookmarkEnd w:id="2"/>
            <w:r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A7F17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57 ± 0. 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B9F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55 ± 0. 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722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F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14:paraId="43B8CF2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2317A6">
            <w:pPr>
              <w:rPr>
                <w:rFonts w:ascii="Times New Roman" w:hAnsi="Times New Roman" w:cs="Times New Roman"/>
              </w:rPr>
            </w:pPr>
            <w:bookmarkStart w:id="3" w:name="_Hlk168323483"/>
            <w:r>
              <w:rPr>
                <w:rFonts w:ascii="Times New Roman" w:hAnsi="Times New Roman" w:cs="Times New Roman"/>
              </w:rPr>
              <w:t>FEV1/FVC(%)</w:t>
            </w:r>
            <w:bookmarkEnd w:id="3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54F2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 19 ± 6. 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4C6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 21 ± 6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28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F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14:paraId="62A2CB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EF1C6D">
            <w:pPr>
              <w:rPr>
                <w:rFonts w:ascii="Times New Roman" w:hAnsi="Times New Roman" w:cs="Times New Roman"/>
              </w:rPr>
            </w:pPr>
            <w:bookmarkStart w:id="4" w:name="_Hlk168323495"/>
            <w:r>
              <w:rPr>
                <w:rFonts w:ascii="Times New Roman" w:hAnsi="Times New Roman" w:cs="Times New Roman"/>
              </w:rPr>
              <w:t>DLCO</w:t>
            </w:r>
            <w:bookmarkEnd w:id="4"/>
            <w:r>
              <w:rPr>
                <w:rFonts w:ascii="Times New Roman" w:hAnsi="Times New Roman" w:cs="Times New Roman"/>
              </w:rPr>
              <w:t>[ml/(min·mm Hg)]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2249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5±1.58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6E8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9±1.55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0699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DA5F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</w:tbl>
    <w:p w14:paraId="73E9A8CF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3 Comparison of blood routine examination indicators on the first day before surgery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819"/>
        <w:gridCol w:w="1963"/>
        <w:gridCol w:w="1180"/>
        <w:gridCol w:w="1391"/>
      </w:tblGrid>
      <w:tr w14:paraId="5F76B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5FE09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DB9C12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 platelet count (n=106)</w:t>
            </w:r>
          </w:p>
        </w:tc>
        <w:tc>
          <w:tcPr>
            <w:tcW w:w="19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A33A7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platelet count (n=94)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AAE758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3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1E0931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7FFC7E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90EC1D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 (mm/h)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630562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3±5.36</w:t>
            </w:r>
          </w:p>
        </w:tc>
        <w:tc>
          <w:tcPr>
            <w:tcW w:w="196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7664E0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6±4.98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6ACCCC3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13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4DC454F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14:paraId="6034E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47C3E9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5" w:name="_Hlk168323180"/>
            <w:r>
              <w:rPr>
                <w:rFonts w:ascii="Times New Roman" w:hAnsi="Times New Roman" w:cs="Times New Roman"/>
              </w:rPr>
              <w:t xml:space="preserve">Red blood cell </w:t>
            </w:r>
            <w:bookmarkEnd w:id="5"/>
            <w:r>
              <w:rPr>
                <w:rFonts w:ascii="Times New Roman" w:hAnsi="Times New Roman" w:cs="Times New Roman"/>
              </w:rPr>
              <w:t>(1×106 /μ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D79211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±1.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AF8003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±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390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31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</w:tr>
      <w:tr w14:paraId="0C3ADB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96A116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6" w:name="_Hlk168323200"/>
            <w:r>
              <w:rPr>
                <w:rFonts w:ascii="Times New Roman" w:hAnsi="Times New Roman" w:cs="Times New Roman"/>
              </w:rPr>
              <w:t xml:space="preserve">Neutrophil </w:t>
            </w:r>
            <w:bookmarkEnd w:id="6"/>
            <w:r>
              <w:rPr>
                <w:rFonts w:ascii="Times New Roman" w:hAnsi="Times New Roman" w:cs="Times New Roman"/>
              </w:rPr>
              <w:t>(1×103 /μ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5299B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±1.0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83E0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±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4FF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4AD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</w:tr>
      <w:tr w14:paraId="2CCF3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F4C14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7" w:name="_Hlk168323225"/>
            <w:r>
              <w:rPr>
                <w:rFonts w:ascii="Times New Roman" w:hAnsi="Times New Roman" w:cs="Times New Roman"/>
              </w:rPr>
              <w:t>Lymphocyte</w:t>
            </w:r>
            <w:bookmarkEnd w:id="7"/>
            <w:r>
              <w:rPr>
                <w:rFonts w:ascii="Times New Roman" w:hAnsi="Times New Roman" w:cs="Times New Roman"/>
              </w:rPr>
              <w:t xml:space="preserve"> (1×103 /μ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0A871A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±0.6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91DD75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±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B24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F6B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</w:tr>
      <w:tr w14:paraId="09679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4A32A8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8" w:name="_Hlk168323244"/>
            <w:r>
              <w:rPr>
                <w:rFonts w:ascii="Times New Roman" w:hAnsi="Times New Roman" w:cs="Times New Roman"/>
              </w:rPr>
              <w:t>Eosinophil</w:t>
            </w:r>
            <w:bookmarkEnd w:id="8"/>
            <w:r>
              <w:rPr>
                <w:rFonts w:ascii="Times New Roman" w:hAnsi="Times New Roman" w:cs="Times New Roman"/>
              </w:rPr>
              <w:t>(1×102 /μ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2A3DD3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±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36AE5E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±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444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399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</w:tr>
      <w:tr w14:paraId="4FECD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637F7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9" w:name="_Hlk168323252"/>
            <w:r>
              <w:rPr>
                <w:rFonts w:ascii="Times New Roman" w:hAnsi="Times New Roman" w:cs="Times New Roman"/>
              </w:rPr>
              <w:t xml:space="preserve">Basophil </w:t>
            </w:r>
            <w:bookmarkEnd w:id="9"/>
            <w:r>
              <w:rPr>
                <w:rFonts w:ascii="Times New Roman" w:hAnsi="Times New Roman" w:cs="Times New Roman"/>
              </w:rPr>
              <w:t>(1×10/μ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C1DF94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4F02F1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941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117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</w:tr>
      <w:tr w14:paraId="38733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C15D20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10" w:name="_Hlk168323262"/>
            <w:r>
              <w:rPr>
                <w:rFonts w:ascii="Times New Roman" w:hAnsi="Times New Roman" w:cs="Times New Roman"/>
              </w:rPr>
              <w:t xml:space="preserve">Hemoglobin </w:t>
            </w:r>
            <w:bookmarkEnd w:id="10"/>
            <w:r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C272AE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41±24.8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5A61AB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85±25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B1E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BE9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</w:tr>
      <w:tr w14:paraId="2E8BA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EAF3C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11" w:name="_Hlk168323272"/>
            <w:r>
              <w:rPr>
                <w:rFonts w:ascii="Times New Roman" w:hAnsi="Times New Roman" w:cs="Times New Roman"/>
              </w:rPr>
              <w:t>Platelet</w:t>
            </w:r>
            <w:bookmarkEnd w:id="11"/>
            <w:r>
              <w:rPr>
                <w:rFonts w:ascii="Times New Roman" w:hAnsi="Times New Roman" w:cs="Times New Roman"/>
              </w:rPr>
              <w:t xml:space="preserve"> (1×1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/μL)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966DE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82±42.74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50356F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63±43.13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C2C1AF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2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31382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1</w:t>
            </w:r>
          </w:p>
        </w:tc>
      </w:tr>
    </w:tbl>
    <w:p w14:paraId="3F8753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DFCDDEE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>. Multivariate logistic regression analysis of factors associated with adverse wound healing</w:t>
      </w:r>
      <w:bookmarkStart w:id="12" w:name="_GoBack"/>
      <w:bookmarkEnd w:id="12"/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901"/>
        <w:gridCol w:w="1020"/>
        <w:gridCol w:w="847"/>
        <w:gridCol w:w="603"/>
        <w:gridCol w:w="701"/>
        <w:gridCol w:w="1794"/>
      </w:tblGrid>
      <w:tr w14:paraId="586D0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91E2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1262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03CC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Std Erro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6270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Wal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66BC6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92CFF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OR (95% CI)</w:t>
            </w:r>
          </w:p>
        </w:tc>
      </w:tr>
      <w:tr w14:paraId="317A1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ADBA2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re-surgery 1d IL-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9D07B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A1538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32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FBFC2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12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A4E08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3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0CE79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981 (1.071-3.825)</w:t>
            </w:r>
          </w:p>
        </w:tc>
      </w:tr>
      <w:tr w14:paraId="55EB5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A19E67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F733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81D6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DBAC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8BE2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3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4A09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8 (0.977-1.061)</w:t>
            </w:r>
          </w:p>
        </w:tc>
      </w:tr>
      <w:tr w14:paraId="0A4EF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5CC332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Sex (Male vs Fema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4010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0.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8404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1B83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0.6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E7BD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B8C4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32 (0.282-1.901)</w:t>
            </w:r>
          </w:p>
        </w:tc>
      </w:tr>
      <w:tr w14:paraId="6EA9E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10503C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umor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4F9D4">
            <w:pPr>
              <w:spacing w:after="160" w:line="278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666C7A">
            <w:pPr>
              <w:spacing w:after="160" w:line="278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94B7C8">
            <w:pPr>
              <w:spacing w:after="160" w:line="278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939D37">
            <w:pPr>
              <w:spacing w:after="160" w:line="278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90FF92">
            <w:pPr>
              <w:spacing w:after="160" w:line="278" w:lineRule="auto"/>
              <w:rPr>
                <w:rFonts w:hint="eastAsia" w:ascii="Times New Roman" w:hAnsi="Times New Roman" w:cs="Times New Roman"/>
              </w:rPr>
            </w:pPr>
          </w:p>
        </w:tc>
      </w:tr>
      <w:tr w14:paraId="5681A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0312CA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 Stage I 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88C10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8BBE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40E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57FC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6A6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0</w:t>
            </w:r>
          </w:p>
        </w:tc>
      </w:tr>
      <w:tr w14:paraId="659DE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4390C4F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 Stage 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8271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B7C3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5A3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05CC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E1B6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30 (0.539-4.341)</w:t>
            </w:r>
          </w:p>
        </w:tc>
      </w:tr>
      <w:tr w14:paraId="3BD66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EE1E94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 Stag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83F6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A22C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80AF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C9F5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3FD2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893 (0.461-7.771)</w:t>
            </w:r>
          </w:p>
        </w:tc>
      </w:tr>
      <w:tr w14:paraId="0A50A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BE7635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Histology (Squamous vs Ade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0623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283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B439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FA00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33AE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335 (0.502-3.548)</w:t>
            </w:r>
          </w:p>
        </w:tc>
      </w:tr>
      <w:tr w14:paraId="23930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6EB47B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latelet group (Low vs Hig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64A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3098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7522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8487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FB9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40 (0.472-3.258)</w:t>
            </w:r>
          </w:p>
        </w:tc>
      </w:tr>
      <w:tr w14:paraId="1974F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B90B1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A79E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3.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0E9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4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1F25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2.5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A3E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AEB2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24</w:t>
            </w:r>
          </w:p>
        </w:tc>
      </w:tr>
    </w:tbl>
    <w:p w14:paraId="27D272A8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summary: Nagelkerke R² = 0.089; Hosmer-Lemeshow test p = 0.742</w:t>
      </w:r>
    </w:p>
    <w:p w14:paraId="47B13E94">
      <w:pPr>
        <w:spacing w:after="160" w:line="278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B2"/>
    <w:rsid w:val="00570288"/>
    <w:rsid w:val="005751E2"/>
    <w:rsid w:val="00732516"/>
    <w:rsid w:val="009235B2"/>
    <w:rsid w:val="00D6613F"/>
    <w:rsid w:val="00E30F49"/>
    <w:rsid w:val="3D10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3">
    <w:name w:val="Normal (Web)"/>
    <w:basedOn w:val="1"/>
    <w:semiHidden/>
    <w:unhideWhenUsed/>
    <w:qFormat/>
    <w:uiPriority w:val="99"/>
    <w:rPr>
      <w:sz w:val="24"/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8</Words>
  <Characters>2045</Characters>
  <Lines>16</Lines>
  <Paragraphs>7</Paragraphs>
  <TotalTime>0</TotalTime>
  <ScaleCrop>false</ScaleCrop>
  <LinksUpToDate>false</LinksUpToDate>
  <CharactersWithSpaces>22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3:11:00Z</dcterms:created>
  <dc:creator>骏凡 马</dc:creator>
  <cp:lastModifiedBy>静</cp:lastModifiedBy>
  <dcterms:modified xsi:type="dcterms:W3CDTF">2025-08-15T09:3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yZjQ0YjU5YmI1MTdmZjlkNzhlYjkzNjQzNjE3NDIiLCJ1c2VySWQiOiIxMDMzNTM1NjM1In0=</vt:lpwstr>
  </property>
  <property fmtid="{D5CDD505-2E9C-101B-9397-08002B2CF9AE}" pid="3" name="KSOProductBuildVer">
    <vt:lpwstr>2052-12.1.0.21915</vt:lpwstr>
  </property>
  <property fmtid="{D5CDD505-2E9C-101B-9397-08002B2CF9AE}" pid="4" name="ICV">
    <vt:lpwstr>5F4CF229C59C43A19E54314D23F748DE_12</vt:lpwstr>
  </property>
</Properties>
</file>